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190F7" w14:textId="6DB16DC3" w:rsidR="00C57436" w:rsidRPr="009C0D1F" w:rsidRDefault="00C57436" w:rsidP="009C0D1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C0D1F">
        <w:rPr>
          <w:rFonts w:ascii="Arial" w:hAnsi="Arial" w:cs="Arial"/>
          <w:b/>
          <w:sz w:val="24"/>
          <w:szCs w:val="24"/>
        </w:rPr>
        <w:t>Supplemental Tables</w:t>
      </w:r>
      <w:bookmarkStart w:id="0" w:name="_GoBack"/>
      <w:bookmarkEnd w:id="0"/>
    </w:p>
    <w:p w14:paraId="46822F4C" w14:textId="0F342F75" w:rsidR="009F226F" w:rsidRPr="009C0D1F" w:rsidRDefault="009F226F" w:rsidP="009C0D1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C0D1F">
        <w:rPr>
          <w:rFonts w:ascii="Arial" w:hAnsi="Arial" w:cs="Arial"/>
          <w:b/>
          <w:sz w:val="24"/>
          <w:szCs w:val="24"/>
        </w:rPr>
        <w:t>Table S1. Primers for plasmid construction</w:t>
      </w:r>
    </w:p>
    <w:tbl>
      <w:tblPr>
        <w:tblW w:w="8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9F226F" w:rsidRPr="009C0D1F" w14:paraId="47F68F0E" w14:textId="77777777" w:rsidTr="004D3EA2">
        <w:trPr>
          <w:jc w:val="center"/>
        </w:trPr>
        <w:tc>
          <w:tcPr>
            <w:tcW w:w="2376" w:type="dxa"/>
            <w:shd w:val="clear" w:color="auto" w:fill="auto"/>
            <w:vAlign w:val="center"/>
          </w:tcPr>
          <w:p w14:paraId="0B5D4BBB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Plasmid</w:t>
            </w:r>
          </w:p>
        </w:tc>
        <w:tc>
          <w:tcPr>
            <w:tcW w:w="6146" w:type="dxa"/>
            <w:shd w:val="clear" w:color="auto" w:fill="auto"/>
            <w:vAlign w:val="center"/>
          </w:tcPr>
          <w:p w14:paraId="152F059A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0D1F">
              <w:rPr>
                <w:rFonts w:ascii="Arial" w:hAnsi="Arial" w:cs="Arial"/>
                <w:color w:val="000000"/>
                <w:sz w:val="24"/>
                <w:szCs w:val="24"/>
              </w:rPr>
              <w:t>Sequence</w:t>
            </w:r>
          </w:p>
        </w:tc>
      </w:tr>
      <w:tr w:rsidR="009F226F" w:rsidRPr="009C0D1F" w14:paraId="79D36C5C" w14:textId="77777777" w:rsidTr="004D3EA2">
        <w:trPr>
          <w:jc w:val="center"/>
        </w:trPr>
        <w:tc>
          <w:tcPr>
            <w:tcW w:w="2376" w:type="dxa"/>
            <w:shd w:val="clear" w:color="auto" w:fill="auto"/>
            <w:vAlign w:val="center"/>
          </w:tcPr>
          <w:p w14:paraId="58DAE912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ERG-K37R F</w:t>
            </w:r>
          </w:p>
        </w:tc>
        <w:tc>
          <w:tcPr>
            <w:tcW w:w="6146" w:type="dxa"/>
            <w:shd w:val="clear" w:color="auto" w:fill="auto"/>
            <w:vAlign w:val="center"/>
          </w:tcPr>
          <w:p w14:paraId="612C4156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ACGCCACACCTGGCTAGAACAGAGATGACC</w:t>
            </w:r>
          </w:p>
        </w:tc>
      </w:tr>
      <w:tr w:rsidR="009F226F" w:rsidRPr="009C0D1F" w14:paraId="35BF973A" w14:textId="77777777" w:rsidTr="004D3EA2">
        <w:trPr>
          <w:jc w:val="center"/>
        </w:trPr>
        <w:tc>
          <w:tcPr>
            <w:tcW w:w="2376" w:type="dxa"/>
            <w:shd w:val="clear" w:color="auto" w:fill="auto"/>
            <w:vAlign w:val="center"/>
          </w:tcPr>
          <w:p w14:paraId="3EF109BF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ERG-K37R R</w:t>
            </w:r>
          </w:p>
        </w:tc>
        <w:tc>
          <w:tcPr>
            <w:tcW w:w="6146" w:type="dxa"/>
            <w:shd w:val="clear" w:color="auto" w:fill="auto"/>
            <w:vAlign w:val="center"/>
          </w:tcPr>
          <w:p w14:paraId="400FB5D6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TTAGCCAGGTGTGGCGTTCCGTAGGCACA</w:t>
            </w:r>
          </w:p>
        </w:tc>
      </w:tr>
      <w:tr w:rsidR="009F226F" w:rsidRPr="009C0D1F" w14:paraId="3099B8B9" w14:textId="77777777" w:rsidTr="004D3EA2">
        <w:trPr>
          <w:jc w:val="center"/>
        </w:trPr>
        <w:tc>
          <w:tcPr>
            <w:tcW w:w="2376" w:type="dxa"/>
            <w:shd w:val="clear" w:color="auto" w:fill="auto"/>
            <w:vAlign w:val="center"/>
          </w:tcPr>
          <w:p w14:paraId="121966A9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ERG-K74R F</w:t>
            </w:r>
          </w:p>
        </w:tc>
        <w:tc>
          <w:tcPr>
            <w:tcW w:w="6146" w:type="dxa"/>
            <w:shd w:val="clear" w:color="auto" w:fill="auto"/>
            <w:vAlign w:val="center"/>
          </w:tcPr>
          <w:p w14:paraId="73842C05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AGCCAGGGTCACCATCAGAATGGAATGTAA</w:t>
            </w:r>
          </w:p>
        </w:tc>
      </w:tr>
      <w:tr w:rsidR="009F226F" w:rsidRPr="009C0D1F" w14:paraId="755970AA" w14:textId="77777777" w:rsidTr="004D3EA2">
        <w:trPr>
          <w:jc w:val="center"/>
        </w:trPr>
        <w:tc>
          <w:tcPr>
            <w:tcW w:w="2376" w:type="dxa"/>
            <w:shd w:val="clear" w:color="auto" w:fill="auto"/>
            <w:vAlign w:val="center"/>
          </w:tcPr>
          <w:p w14:paraId="14506342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ERG-K74R R</w:t>
            </w:r>
          </w:p>
        </w:tc>
        <w:tc>
          <w:tcPr>
            <w:tcW w:w="6146" w:type="dxa"/>
            <w:shd w:val="clear" w:color="auto" w:fill="auto"/>
            <w:vAlign w:val="center"/>
          </w:tcPr>
          <w:p w14:paraId="6AFC8A7B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TGATGGTGACCCTGGCTGGGGGTTGAGAC</w:t>
            </w:r>
          </w:p>
        </w:tc>
      </w:tr>
      <w:tr w:rsidR="009F226F" w:rsidRPr="009C0D1F" w14:paraId="0D51FA9C" w14:textId="77777777" w:rsidTr="004D3EA2">
        <w:trPr>
          <w:jc w:val="center"/>
        </w:trPr>
        <w:tc>
          <w:tcPr>
            <w:tcW w:w="2376" w:type="dxa"/>
            <w:shd w:val="clear" w:color="auto" w:fill="auto"/>
            <w:vAlign w:val="center"/>
          </w:tcPr>
          <w:p w14:paraId="03441DD3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ERG-K289R F</w:t>
            </w:r>
          </w:p>
        </w:tc>
        <w:tc>
          <w:tcPr>
            <w:tcW w:w="6146" w:type="dxa"/>
            <w:shd w:val="clear" w:color="auto" w:fill="auto"/>
            <w:vAlign w:val="center"/>
          </w:tcPr>
          <w:p w14:paraId="6738E910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TCCTTCCACAGTGCCCAGAACTGAAGACCA</w:t>
            </w:r>
          </w:p>
        </w:tc>
      </w:tr>
      <w:tr w:rsidR="009F226F" w:rsidRPr="009C0D1F" w14:paraId="61D6F2B4" w14:textId="77777777" w:rsidTr="004D3EA2">
        <w:trPr>
          <w:jc w:val="center"/>
        </w:trPr>
        <w:tc>
          <w:tcPr>
            <w:tcW w:w="2376" w:type="dxa"/>
            <w:shd w:val="clear" w:color="auto" w:fill="auto"/>
            <w:vAlign w:val="center"/>
          </w:tcPr>
          <w:p w14:paraId="1D07FD74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ERG-K289R R</w:t>
            </w:r>
          </w:p>
        </w:tc>
        <w:tc>
          <w:tcPr>
            <w:tcW w:w="6146" w:type="dxa"/>
            <w:shd w:val="clear" w:color="auto" w:fill="auto"/>
            <w:vAlign w:val="center"/>
          </w:tcPr>
          <w:p w14:paraId="56930941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TGGGCACTGTGGAAGGAGATGGTTGAGCA</w:t>
            </w:r>
          </w:p>
        </w:tc>
      </w:tr>
      <w:tr w:rsidR="009F226F" w:rsidRPr="009C0D1F" w14:paraId="12BF3617" w14:textId="77777777" w:rsidTr="004D3EA2">
        <w:trPr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9D968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Flag-ERG F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6217A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CAAGCTTATGATTCAGACTGTCCCGGACC</w:t>
            </w:r>
          </w:p>
        </w:tc>
      </w:tr>
      <w:tr w:rsidR="009F226F" w:rsidRPr="009C0D1F" w14:paraId="7E8A2756" w14:textId="77777777" w:rsidTr="004D3EA2">
        <w:trPr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AD211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Flag-ERG R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9BB7C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CCCCGGGTTAGTAGTAAGTGCCCAGATGA</w:t>
            </w:r>
          </w:p>
        </w:tc>
      </w:tr>
      <w:tr w:rsidR="009F226F" w:rsidRPr="009C0D1F" w14:paraId="0D55152A" w14:textId="77777777" w:rsidTr="004D3EA2">
        <w:trPr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3FD4A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sz w:val="24"/>
                <w:szCs w:val="24"/>
              </w:rPr>
              <w:t>pCDH</w:t>
            </w:r>
            <w:proofErr w:type="spellEnd"/>
            <w:r w:rsidRPr="009C0D1F">
              <w:rPr>
                <w:rFonts w:ascii="Arial" w:hAnsi="Arial" w:cs="Arial"/>
                <w:sz w:val="24"/>
                <w:szCs w:val="24"/>
              </w:rPr>
              <w:t>-ERG F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8BADA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ATTTGCGGCCGCATGATTCAGACTGTCCCGGACC</w:t>
            </w:r>
          </w:p>
        </w:tc>
      </w:tr>
      <w:tr w:rsidR="009F226F" w:rsidRPr="009C0D1F" w14:paraId="28CCE1B5" w14:textId="77777777" w:rsidTr="004D3EA2">
        <w:trPr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9A92D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sz w:val="24"/>
                <w:szCs w:val="24"/>
              </w:rPr>
              <w:t>pCDH</w:t>
            </w:r>
            <w:proofErr w:type="spellEnd"/>
            <w:r w:rsidRPr="009C0D1F">
              <w:rPr>
                <w:rFonts w:ascii="Arial" w:hAnsi="Arial" w:cs="Arial"/>
                <w:sz w:val="24"/>
                <w:szCs w:val="24"/>
              </w:rPr>
              <w:t>-ERG R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BF0AD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TGCTCTAGATTAGTAGTAAGTGCCCAGATGA</w:t>
            </w:r>
          </w:p>
        </w:tc>
      </w:tr>
      <w:tr w:rsidR="009F226F" w:rsidRPr="009C0D1F" w14:paraId="54FEF511" w14:textId="77777777" w:rsidTr="004D3EA2">
        <w:trPr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BB3D2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sz w:val="24"/>
                <w:szCs w:val="24"/>
              </w:rPr>
              <w:t>sh</w:t>
            </w:r>
            <w:proofErr w:type="spellEnd"/>
            <w:r w:rsidRPr="009C0D1F">
              <w:rPr>
                <w:rFonts w:ascii="Arial" w:hAnsi="Arial" w:cs="Arial"/>
                <w:sz w:val="24"/>
                <w:szCs w:val="24"/>
              </w:rPr>
              <w:t>-ERG F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E5BAE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GATCCGGGAAGGAACTGTGCAAGACTTCCTGTCAG</w:t>
            </w:r>
          </w:p>
          <w:p w14:paraId="3A7FD444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ATCTTGCACAGTTCCTTCCCTTTTTG</w:t>
            </w:r>
          </w:p>
        </w:tc>
      </w:tr>
      <w:tr w:rsidR="009F226F" w:rsidRPr="009C0D1F" w14:paraId="61BB975F" w14:textId="77777777" w:rsidTr="004D3EA2">
        <w:trPr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C6823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sz w:val="24"/>
                <w:szCs w:val="24"/>
              </w:rPr>
              <w:t>sh</w:t>
            </w:r>
            <w:proofErr w:type="spellEnd"/>
            <w:r w:rsidRPr="009C0D1F">
              <w:rPr>
                <w:rFonts w:ascii="Arial" w:hAnsi="Arial" w:cs="Arial"/>
                <w:sz w:val="24"/>
                <w:szCs w:val="24"/>
              </w:rPr>
              <w:t>-ERG R</w:t>
            </w:r>
          </w:p>
        </w:tc>
        <w:tc>
          <w:tcPr>
            <w:tcW w:w="6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3F42F" w14:textId="77777777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AATTCAAAAAGGGAAGGAACTGTGCAAGATCTGACAGGAAGTCTTGCACAGTTCCTTCCCG</w:t>
            </w:r>
          </w:p>
        </w:tc>
      </w:tr>
    </w:tbl>
    <w:p w14:paraId="74AB11B8" w14:textId="77777777" w:rsidR="009F226F" w:rsidRPr="009C0D1F" w:rsidRDefault="009F226F" w:rsidP="009C0D1F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6A9F83F8" w14:textId="7B36D25C" w:rsidR="00386791" w:rsidRPr="009C0D1F" w:rsidRDefault="00386791" w:rsidP="009C0D1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C0D1F">
        <w:rPr>
          <w:rFonts w:ascii="Arial" w:hAnsi="Arial" w:cs="Arial"/>
          <w:b/>
          <w:sz w:val="24"/>
          <w:szCs w:val="24"/>
        </w:rPr>
        <w:t>Table S</w:t>
      </w:r>
      <w:r w:rsidR="009F226F" w:rsidRPr="009C0D1F">
        <w:rPr>
          <w:rFonts w:ascii="Arial" w:hAnsi="Arial" w:cs="Arial"/>
          <w:b/>
          <w:sz w:val="24"/>
          <w:szCs w:val="24"/>
        </w:rPr>
        <w:t>2</w:t>
      </w:r>
      <w:r w:rsidRPr="009C0D1F">
        <w:rPr>
          <w:rFonts w:ascii="Arial" w:hAnsi="Arial" w:cs="Arial"/>
          <w:b/>
          <w:sz w:val="24"/>
          <w:szCs w:val="24"/>
        </w:rPr>
        <w:t>. Recombinant DNA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693"/>
        <w:gridCol w:w="1843"/>
      </w:tblGrid>
      <w:tr w:rsidR="00386791" w:rsidRPr="009C0D1F" w14:paraId="7F7BA13C" w14:textId="77777777" w:rsidTr="004D3EA2">
        <w:tc>
          <w:tcPr>
            <w:tcW w:w="3936" w:type="dxa"/>
            <w:shd w:val="clear" w:color="auto" w:fill="auto"/>
            <w:vAlign w:val="center"/>
          </w:tcPr>
          <w:p w14:paraId="0496B529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Plasmi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4B0A73C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Sourc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0C6B43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color w:val="000000"/>
                <w:sz w:val="24"/>
                <w:szCs w:val="24"/>
              </w:rPr>
              <w:t>Identifier</w:t>
            </w:r>
          </w:p>
        </w:tc>
      </w:tr>
      <w:tr w:rsidR="00386791" w:rsidRPr="009C0D1F" w14:paraId="004F78FE" w14:textId="77777777" w:rsidTr="004D3EA2">
        <w:tc>
          <w:tcPr>
            <w:tcW w:w="3936" w:type="dxa"/>
            <w:shd w:val="clear" w:color="auto" w:fill="auto"/>
            <w:vAlign w:val="center"/>
          </w:tcPr>
          <w:p w14:paraId="44E567F8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kern w:val="0"/>
                <w:sz w:val="24"/>
                <w:szCs w:val="24"/>
              </w:rPr>
              <w:t>3XFLA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FD26199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F6EF84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kern w:val="0"/>
                <w:sz w:val="24"/>
                <w:szCs w:val="24"/>
              </w:rPr>
              <w:t>E4026</w:t>
            </w:r>
          </w:p>
        </w:tc>
      </w:tr>
      <w:tr w:rsidR="00386791" w:rsidRPr="009C0D1F" w14:paraId="5566CF64" w14:textId="77777777" w:rsidTr="004D3EA2">
        <w:trPr>
          <w:trHeight w:val="381"/>
        </w:trPr>
        <w:tc>
          <w:tcPr>
            <w:tcW w:w="3936" w:type="dxa"/>
            <w:shd w:val="clear" w:color="auto" w:fill="auto"/>
            <w:vAlign w:val="center"/>
          </w:tcPr>
          <w:p w14:paraId="03E15A2E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FLAG-ER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74D4923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FBB54A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5A664C22" w14:textId="77777777" w:rsidTr="004D3EA2">
        <w:trPr>
          <w:trHeight w:val="428"/>
        </w:trPr>
        <w:tc>
          <w:tcPr>
            <w:tcW w:w="3936" w:type="dxa"/>
            <w:shd w:val="clear" w:color="auto" w:fill="auto"/>
            <w:vAlign w:val="center"/>
          </w:tcPr>
          <w:p w14:paraId="642F24BD" w14:textId="78F6B64E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lastRenderedPageBreak/>
              <w:t>FLAG-ERG K37R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FA158B3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D4B666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7E95EE34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38F8B" w14:textId="2BBCB776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FLAG-ERG K74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67D25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BD062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597C88EE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04058" w14:textId="01D6FDB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FLAG-ERG K289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148C3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11DAE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48E3EB4C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E01CF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FLAG-ERG K37R&amp;K74R&amp;K289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81287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BA4F3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55353F99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6A789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FLAG-SENP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6264F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88223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00DEFE5A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5A3F9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HA-PIAS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08E06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58514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5C244A63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06B03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HA-PIAS2α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5FAEE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83B36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66D0E9EB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6B042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HA-PIAS2β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4D8E6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1D262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1C51D7AC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AC0FF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HA-PIAS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AF4AA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90BAD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6A6A6BF1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BA393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HA-PIAS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EF9D2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2C8B4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1D8C0798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BF27E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HA-SUMO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27B81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bCs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8D263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17359</w:t>
            </w:r>
          </w:p>
        </w:tc>
      </w:tr>
      <w:tr w:rsidR="00386791" w:rsidRPr="009C0D1F" w14:paraId="4577EDC6" w14:textId="77777777" w:rsidTr="004D3EA2">
        <w:trPr>
          <w:trHeight w:val="381"/>
        </w:trPr>
        <w:tc>
          <w:tcPr>
            <w:tcW w:w="3936" w:type="dxa"/>
            <w:shd w:val="clear" w:color="auto" w:fill="auto"/>
            <w:vAlign w:val="center"/>
          </w:tcPr>
          <w:p w14:paraId="200C0DB7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HA-SUMO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976E180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Style w:val="a7"/>
                <w:rFonts w:ascii="Arial" w:hAnsi="Arial" w:cs="Arial"/>
                <w:bCs/>
                <w:color w:val="000000"/>
                <w:sz w:val="24"/>
                <w:szCs w:val="24"/>
                <w:u w:val="none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B5B1EF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6B3BD9C7" w14:textId="77777777" w:rsidTr="004D3EA2">
        <w:trPr>
          <w:trHeight w:val="381"/>
        </w:trPr>
        <w:tc>
          <w:tcPr>
            <w:tcW w:w="3936" w:type="dxa"/>
            <w:shd w:val="clear" w:color="auto" w:fill="auto"/>
            <w:vAlign w:val="center"/>
          </w:tcPr>
          <w:p w14:paraId="24E99781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HA-Ubiquiti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065E9C9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Style w:val="a7"/>
                <w:rFonts w:ascii="Arial" w:hAnsi="Arial" w:cs="Arial"/>
                <w:bCs/>
                <w:color w:val="000000"/>
                <w:sz w:val="24"/>
                <w:szCs w:val="24"/>
                <w:u w:val="none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C68728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54382CAD" w14:textId="77777777" w:rsidTr="004D3EA2">
        <w:trPr>
          <w:trHeight w:val="381"/>
        </w:trPr>
        <w:tc>
          <w:tcPr>
            <w:tcW w:w="3936" w:type="dxa"/>
            <w:shd w:val="clear" w:color="auto" w:fill="auto"/>
            <w:vAlign w:val="center"/>
          </w:tcPr>
          <w:p w14:paraId="721E95BC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p-GREEN-PURO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A63439C" w14:textId="77777777" w:rsidR="00386791" w:rsidRPr="009C0D1F" w:rsidRDefault="00A5641E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hyperlink r:id="rId6" w:history="1">
              <w:r w:rsidR="00386791" w:rsidRPr="009C0D1F">
                <w:rPr>
                  <w:rStyle w:val="a7"/>
                  <w:rFonts w:ascii="Arial" w:hAnsi="Arial" w:cs="Arial"/>
                  <w:bCs/>
                  <w:color w:val="000000"/>
                  <w:sz w:val="24"/>
                  <w:szCs w:val="24"/>
                  <w:u w:val="none"/>
                </w:rPr>
                <w:t>System Biosciences</w:t>
              </w:r>
            </w:hyperlink>
          </w:p>
        </w:tc>
        <w:tc>
          <w:tcPr>
            <w:tcW w:w="1843" w:type="dxa"/>
            <w:shd w:val="clear" w:color="auto" w:fill="auto"/>
            <w:vAlign w:val="center"/>
          </w:tcPr>
          <w:p w14:paraId="6D258A51" w14:textId="77777777" w:rsidR="00386791" w:rsidRPr="009C0D1F" w:rsidRDefault="00386791" w:rsidP="009C0D1F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  <w:t>MZIP000-PA-1</w:t>
            </w:r>
          </w:p>
        </w:tc>
      </w:tr>
      <w:tr w:rsidR="00386791" w:rsidRPr="009C0D1F" w14:paraId="0A4968AC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6CE61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bCs/>
                <w:sz w:val="24"/>
                <w:szCs w:val="24"/>
              </w:rPr>
              <w:t>pCDH</w:t>
            </w:r>
            <w:proofErr w:type="spellEnd"/>
            <w:r w:rsidRPr="009C0D1F">
              <w:rPr>
                <w:rFonts w:ascii="Arial" w:hAnsi="Arial" w:cs="Arial"/>
                <w:bCs/>
                <w:sz w:val="24"/>
                <w:szCs w:val="24"/>
              </w:rPr>
              <w:t>-ER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81770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7E000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796FD5D8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14DF3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bCs/>
                <w:sz w:val="24"/>
                <w:szCs w:val="24"/>
              </w:rPr>
              <w:t>pCDH</w:t>
            </w:r>
            <w:proofErr w:type="spellEnd"/>
            <w:r w:rsidRPr="009C0D1F">
              <w:rPr>
                <w:rFonts w:ascii="Arial" w:hAnsi="Arial" w:cs="Arial"/>
                <w:bCs/>
                <w:sz w:val="24"/>
                <w:szCs w:val="24"/>
              </w:rPr>
              <w:t>-ERG K37R&amp;K74R&amp; K289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8375A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02388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3CB7FE2C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BBD93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RGS-SENP2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47EDB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351DA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044DB0B3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EBFFD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RGS-SENP2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83D3A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1BEB3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4142423D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06412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RGS-SENP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BE459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4140F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386791" w:rsidRPr="009C0D1F" w14:paraId="007B89E9" w14:textId="77777777" w:rsidTr="004D3EA2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4003E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bCs/>
                <w:sz w:val="24"/>
                <w:szCs w:val="24"/>
              </w:rPr>
              <w:t>sh</w:t>
            </w:r>
            <w:proofErr w:type="spellEnd"/>
            <w:r w:rsidRPr="009C0D1F">
              <w:rPr>
                <w:rFonts w:ascii="Arial" w:hAnsi="Arial" w:cs="Arial"/>
                <w:bCs/>
                <w:sz w:val="24"/>
                <w:szCs w:val="24"/>
              </w:rPr>
              <w:t>-ER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A1B73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BC4D9" w14:textId="77777777" w:rsidR="00386791" w:rsidRPr="009C0D1F" w:rsidRDefault="00386791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</w:tbl>
    <w:p w14:paraId="1E66514A" w14:textId="77777777" w:rsidR="00386791" w:rsidRPr="009C0D1F" w:rsidRDefault="00386791" w:rsidP="009C0D1F">
      <w:pPr>
        <w:spacing w:line="480" w:lineRule="auto"/>
        <w:rPr>
          <w:rFonts w:ascii="Arial" w:hAnsi="Arial" w:cs="Arial"/>
          <w:sz w:val="24"/>
          <w:szCs w:val="24"/>
        </w:rPr>
      </w:pPr>
    </w:p>
    <w:p w14:paraId="2E6325EE" w14:textId="42A175B8" w:rsidR="00C57436" w:rsidRPr="009C0D1F" w:rsidRDefault="00C57436" w:rsidP="009C0D1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C0D1F">
        <w:rPr>
          <w:rFonts w:ascii="Arial" w:hAnsi="Arial" w:cs="Arial"/>
          <w:b/>
          <w:sz w:val="24"/>
          <w:szCs w:val="24"/>
        </w:rPr>
        <w:t>Table S</w:t>
      </w:r>
      <w:r w:rsidR="009F226F" w:rsidRPr="009C0D1F">
        <w:rPr>
          <w:rFonts w:ascii="Arial" w:hAnsi="Arial" w:cs="Arial"/>
          <w:b/>
          <w:sz w:val="24"/>
          <w:szCs w:val="24"/>
        </w:rPr>
        <w:t>3</w:t>
      </w:r>
      <w:r w:rsidRPr="009C0D1F">
        <w:rPr>
          <w:rFonts w:ascii="Arial" w:hAnsi="Arial" w:cs="Arial"/>
          <w:b/>
          <w:sz w:val="24"/>
          <w:szCs w:val="24"/>
        </w:rPr>
        <w:t>. Primers for quantitative real-tim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7"/>
        <w:gridCol w:w="5879"/>
      </w:tblGrid>
      <w:tr w:rsidR="00C57436" w:rsidRPr="009C0D1F" w14:paraId="50A53AC5" w14:textId="77777777" w:rsidTr="00C57436">
        <w:tc>
          <w:tcPr>
            <w:tcW w:w="2417" w:type="dxa"/>
            <w:shd w:val="clear" w:color="auto" w:fill="auto"/>
          </w:tcPr>
          <w:p w14:paraId="2CB2D8E7" w14:textId="77777777" w:rsidR="00C57436" w:rsidRPr="009C0D1F" w:rsidRDefault="00C57436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lastRenderedPageBreak/>
              <w:t>Primer</w:t>
            </w:r>
          </w:p>
        </w:tc>
        <w:tc>
          <w:tcPr>
            <w:tcW w:w="5879" w:type="dxa"/>
            <w:shd w:val="clear" w:color="auto" w:fill="auto"/>
          </w:tcPr>
          <w:p w14:paraId="6437EDA8" w14:textId="77777777" w:rsidR="00C57436" w:rsidRPr="009C0D1F" w:rsidRDefault="00C57436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</w:tr>
      <w:tr w:rsidR="00614416" w:rsidRPr="009C0D1F" w14:paraId="431E8BC0" w14:textId="77777777" w:rsidTr="00003B74">
        <w:tc>
          <w:tcPr>
            <w:tcW w:w="2417" w:type="dxa"/>
            <w:shd w:val="clear" w:color="auto" w:fill="auto"/>
            <w:vAlign w:val="center"/>
          </w:tcPr>
          <w:p w14:paraId="6DCC7141" w14:textId="6A1063B8" w:rsidR="00614416" w:rsidRPr="009C0D1F" w:rsidRDefault="002750B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_Hlk63673847"/>
            <w:r w:rsidRPr="009C0D1F">
              <w:rPr>
                <w:rFonts w:ascii="Arial" w:hAnsi="Arial" w:cs="Arial"/>
                <w:bCs/>
                <w:sz w:val="24"/>
                <w:szCs w:val="24"/>
              </w:rPr>
              <w:t>β-</w:t>
            </w:r>
            <w:r w:rsidR="00614416" w:rsidRPr="009C0D1F">
              <w:rPr>
                <w:rFonts w:ascii="Arial" w:hAnsi="Arial" w:cs="Arial"/>
                <w:sz w:val="24"/>
                <w:szCs w:val="24"/>
              </w:rPr>
              <w:t>Actin</w:t>
            </w:r>
            <w:bookmarkEnd w:id="1"/>
            <w:r w:rsidR="00614416" w:rsidRPr="009C0D1F">
              <w:rPr>
                <w:rFonts w:ascii="Arial" w:hAnsi="Arial" w:cs="Arial"/>
                <w:sz w:val="24"/>
                <w:szCs w:val="24"/>
              </w:rPr>
              <w:t xml:space="preserve"> F</w:t>
            </w:r>
          </w:p>
        </w:tc>
        <w:tc>
          <w:tcPr>
            <w:tcW w:w="5879" w:type="dxa"/>
            <w:shd w:val="clear" w:color="auto" w:fill="auto"/>
          </w:tcPr>
          <w:p w14:paraId="5721B4B6" w14:textId="1E5D6283" w:rsidR="00614416" w:rsidRPr="009C0D1F" w:rsidRDefault="00614416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GAGGTATCCTGACCCTGAAGTA</w:t>
            </w:r>
          </w:p>
        </w:tc>
      </w:tr>
      <w:tr w:rsidR="00614416" w:rsidRPr="009C0D1F" w14:paraId="12CCCC7A" w14:textId="77777777" w:rsidTr="00003B74">
        <w:tc>
          <w:tcPr>
            <w:tcW w:w="2417" w:type="dxa"/>
            <w:shd w:val="clear" w:color="auto" w:fill="auto"/>
            <w:vAlign w:val="center"/>
          </w:tcPr>
          <w:p w14:paraId="05E4123B" w14:textId="11CE7CB6" w:rsidR="00614416" w:rsidRPr="009C0D1F" w:rsidRDefault="002750B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β-</w:t>
            </w:r>
            <w:r w:rsidR="00614416" w:rsidRPr="009C0D1F">
              <w:rPr>
                <w:rFonts w:ascii="Arial" w:hAnsi="Arial" w:cs="Arial"/>
                <w:sz w:val="24"/>
                <w:szCs w:val="24"/>
              </w:rPr>
              <w:t>Actin R</w:t>
            </w:r>
          </w:p>
        </w:tc>
        <w:tc>
          <w:tcPr>
            <w:tcW w:w="5879" w:type="dxa"/>
            <w:shd w:val="clear" w:color="auto" w:fill="auto"/>
          </w:tcPr>
          <w:p w14:paraId="199C0DDE" w14:textId="2B349889" w:rsidR="00614416" w:rsidRPr="009C0D1F" w:rsidRDefault="00614416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ACACGCAGCTCATTGTAGA</w:t>
            </w:r>
          </w:p>
        </w:tc>
      </w:tr>
      <w:tr w:rsidR="005765A8" w:rsidRPr="009C0D1F" w14:paraId="41436CC6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D616E" w14:textId="11ACA184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cnb1</w:t>
            </w:r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F9712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TCTTCTCGAATCGGGGAAC</w:t>
            </w:r>
          </w:p>
        </w:tc>
      </w:tr>
      <w:tr w:rsidR="005765A8" w:rsidRPr="009C0D1F" w14:paraId="73AB9717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0BC99" w14:textId="3D36E73E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cnb1</w:t>
            </w:r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01D29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GACCTTGGCCTTATTTTCTGC</w:t>
            </w:r>
          </w:p>
        </w:tc>
      </w:tr>
      <w:tr w:rsidR="005765A8" w:rsidRPr="009C0D1F" w14:paraId="6EA4DBB5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04E76" w14:textId="2BABA566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ks2</w:t>
            </w:r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EB726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TCGATGAGCACTACGAGTACC</w:t>
            </w:r>
          </w:p>
        </w:tc>
      </w:tr>
      <w:tr w:rsidR="005765A8" w:rsidRPr="009C0D1F" w14:paraId="40C9A082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DA3B8" w14:textId="3F6505BA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ks2</w:t>
            </w:r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E9226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CATCCTAGACTCTGTTGGACAC</w:t>
            </w:r>
          </w:p>
        </w:tc>
      </w:tr>
      <w:tr w:rsidR="005765A8" w:rsidRPr="009C0D1F" w14:paraId="083E7D3A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F79DD" w14:textId="21997954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Dkc1 F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2D692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AAAGACCGGAAGCCATTACAAG</w:t>
            </w:r>
          </w:p>
        </w:tc>
      </w:tr>
      <w:tr w:rsidR="005765A8" w:rsidRPr="009C0D1F" w14:paraId="3A928BC1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6D9E8" w14:textId="2D326F3F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Dkc1</w:t>
            </w:r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29030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GCCACTGAGAAGTGTCTAATTGA</w:t>
            </w:r>
          </w:p>
        </w:tc>
      </w:tr>
      <w:tr w:rsidR="005765A8" w:rsidRPr="009C0D1F" w14:paraId="3712A52D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B7FB1" w14:textId="5A2E208E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ERG F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E507E" w14:textId="36A3BBF5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ACACCGTTGGGATGAACTAC</w:t>
            </w:r>
          </w:p>
        </w:tc>
      </w:tr>
      <w:tr w:rsidR="005765A8" w:rsidRPr="009C0D1F" w14:paraId="54168E38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825A6" w14:textId="426E6DB6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ERG R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920A7" w14:textId="2173B271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GATCTGCTGGCACGATAACT</w:t>
            </w:r>
          </w:p>
        </w:tc>
      </w:tr>
      <w:tr w:rsidR="005765A8" w:rsidRPr="009C0D1F" w14:paraId="144902F6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850F1" w14:textId="47BEBD4A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sz w:val="24"/>
                <w:szCs w:val="24"/>
              </w:rPr>
              <w:t>Myc</w:t>
            </w:r>
            <w:proofErr w:type="spellEnd"/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601A0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GCGACTCTGAAGAAGAGCAAGA</w:t>
            </w:r>
          </w:p>
        </w:tc>
      </w:tr>
      <w:tr w:rsidR="005765A8" w:rsidRPr="009C0D1F" w14:paraId="7068CBEC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354CF" w14:textId="2A58D04A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sz w:val="24"/>
                <w:szCs w:val="24"/>
              </w:rPr>
              <w:t>Myc</w:t>
            </w:r>
            <w:proofErr w:type="spellEnd"/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960F1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GACCTCTTGGCAGGGGTTTG</w:t>
            </w:r>
          </w:p>
        </w:tc>
      </w:tr>
      <w:tr w:rsidR="005765A8" w:rsidRPr="009C0D1F" w14:paraId="2F52817A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41CC9" w14:textId="7D98BAFC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sz w:val="24"/>
                <w:szCs w:val="24"/>
              </w:rPr>
              <w:t>Pigp</w:t>
            </w:r>
            <w:proofErr w:type="spellEnd"/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13531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ATGGTGGAAAATTCACCGTCG</w:t>
            </w:r>
          </w:p>
        </w:tc>
      </w:tr>
      <w:tr w:rsidR="005765A8" w:rsidRPr="009C0D1F" w14:paraId="668BA0F3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DF5A6" w14:textId="297DBBDC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sz w:val="24"/>
                <w:szCs w:val="24"/>
              </w:rPr>
              <w:t>Pigp</w:t>
            </w:r>
            <w:proofErr w:type="spellEnd"/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589FD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ACGAAAGCCCACACAAGATAAA</w:t>
            </w:r>
          </w:p>
        </w:tc>
      </w:tr>
      <w:tr w:rsidR="005765A8" w:rsidRPr="009C0D1F" w14:paraId="394618D8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A75A7" w14:textId="33652CF8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Pold2</w:t>
            </w:r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0464F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ACCTGTGGCAACTTACACCAA</w:t>
            </w:r>
          </w:p>
        </w:tc>
      </w:tr>
      <w:tr w:rsidR="005765A8" w:rsidRPr="009C0D1F" w14:paraId="657DD4E2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3EFA2" w14:textId="48E4638E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Pold2</w:t>
            </w:r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CF989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GTGGCATAAATATGGGCGTACT</w:t>
            </w:r>
          </w:p>
        </w:tc>
      </w:tr>
      <w:tr w:rsidR="005765A8" w:rsidRPr="009C0D1F" w14:paraId="080517FD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CD352" w14:textId="3EFCA64F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sz w:val="24"/>
                <w:szCs w:val="24"/>
              </w:rPr>
              <w:t>Tfrc</w:t>
            </w:r>
            <w:proofErr w:type="spellEnd"/>
            <w:r w:rsidR="002750B8" w:rsidRPr="009C0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C0D1F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3B5E0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GTGAAACTGGCTGAAACGGAG</w:t>
            </w:r>
          </w:p>
        </w:tc>
      </w:tr>
      <w:tr w:rsidR="005765A8" w:rsidRPr="009C0D1F" w14:paraId="13AA79EE" w14:textId="77777777" w:rsidTr="005765A8"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5EE92" w14:textId="7D85086D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sz w:val="24"/>
                <w:szCs w:val="24"/>
              </w:rPr>
              <w:t>Tfrc</w:t>
            </w:r>
            <w:proofErr w:type="spellEnd"/>
            <w:r w:rsidRPr="009C0D1F">
              <w:rPr>
                <w:rFonts w:ascii="Arial" w:hAnsi="Arial" w:cs="Arial"/>
                <w:sz w:val="24"/>
                <w:szCs w:val="24"/>
              </w:rPr>
              <w:t xml:space="preserve"> R</w:t>
            </w:r>
          </w:p>
        </w:tc>
        <w:tc>
          <w:tcPr>
            <w:tcW w:w="5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E3094" w14:textId="77777777" w:rsidR="005765A8" w:rsidRPr="009C0D1F" w:rsidRDefault="005765A8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GGTCTGCCCAATATAAGCGAGA</w:t>
            </w:r>
          </w:p>
        </w:tc>
      </w:tr>
    </w:tbl>
    <w:p w14:paraId="0A70E2F2" w14:textId="77777777" w:rsidR="002750B8" w:rsidRPr="009C0D1F" w:rsidRDefault="002750B8" w:rsidP="009C0D1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327A010" w14:textId="48F59962" w:rsidR="004455DF" w:rsidRPr="009C0D1F" w:rsidRDefault="004455DF" w:rsidP="009C0D1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C0D1F">
        <w:rPr>
          <w:rFonts w:ascii="Arial" w:hAnsi="Arial" w:cs="Arial"/>
          <w:b/>
          <w:sz w:val="24"/>
          <w:szCs w:val="24"/>
        </w:rPr>
        <w:t>Table S</w:t>
      </w:r>
      <w:r w:rsidR="009F226F" w:rsidRPr="009C0D1F">
        <w:rPr>
          <w:rFonts w:ascii="Arial" w:hAnsi="Arial" w:cs="Arial"/>
          <w:b/>
          <w:sz w:val="24"/>
          <w:szCs w:val="24"/>
        </w:rPr>
        <w:t>4</w:t>
      </w:r>
      <w:r w:rsidRPr="009C0D1F">
        <w:rPr>
          <w:rFonts w:ascii="Arial" w:hAnsi="Arial" w:cs="Arial"/>
          <w:b/>
          <w:sz w:val="24"/>
          <w:szCs w:val="24"/>
        </w:rPr>
        <w:t>. Antibodies for Western blotting and co-IP assa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5"/>
        <w:gridCol w:w="2067"/>
        <w:gridCol w:w="2484"/>
        <w:gridCol w:w="1310"/>
      </w:tblGrid>
      <w:tr w:rsidR="004455DF" w:rsidRPr="009C0D1F" w14:paraId="25EA57C1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3C081884" w14:textId="77777777" w:rsidR="004455DF" w:rsidRPr="009C0D1F" w:rsidRDefault="004455D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Name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DA1493C" w14:textId="77777777" w:rsidR="004455DF" w:rsidRPr="009C0D1F" w:rsidRDefault="004455D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Identifier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4F834F00" w14:textId="77777777" w:rsidR="004455DF" w:rsidRPr="009C0D1F" w:rsidRDefault="004455D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Source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B7A826C" w14:textId="77777777" w:rsidR="004455DF" w:rsidRPr="009C0D1F" w:rsidRDefault="004455D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Species</w:t>
            </w:r>
          </w:p>
        </w:tc>
      </w:tr>
      <w:tr w:rsidR="00FF0E5F" w:rsidRPr="009C0D1F" w14:paraId="7F48FB23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2A355DF5" w14:textId="4FB063BA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lastRenderedPageBreak/>
              <w:t>β-Actin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5C62477C" w14:textId="2DBE6920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AB0011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415D44D3" w14:textId="62E5D617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bCs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1310" w:type="dxa"/>
            <w:shd w:val="clear" w:color="auto" w:fill="auto"/>
            <w:vAlign w:val="center"/>
          </w:tcPr>
          <w:p w14:paraId="32263842" w14:textId="602A333E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Mouse</w:t>
            </w:r>
          </w:p>
        </w:tc>
      </w:tr>
      <w:tr w:rsidR="00FF0E5F" w:rsidRPr="009C0D1F" w14:paraId="1D7C3935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2DD772A4" w14:textId="714120B7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β-Tubulin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3D55BA0C" w14:textId="550B9C16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10094-1-AP</w:t>
            </w:r>
            <w:r w:rsidRPr="009C0D1F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1CCF283E" w14:textId="11CECA2F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9C0D1F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310" w:type="dxa"/>
            <w:shd w:val="clear" w:color="auto" w:fill="auto"/>
            <w:vAlign w:val="center"/>
          </w:tcPr>
          <w:p w14:paraId="524789BF" w14:textId="3C8D6C8F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Mouse</w:t>
            </w:r>
          </w:p>
        </w:tc>
      </w:tr>
      <w:tr w:rsidR="009F226F" w:rsidRPr="009C0D1F" w14:paraId="279E44F3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01691F91" w14:textId="319E2FEC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CD11b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38ECAB02" w14:textId="07064877" w:rsidR="009F226F" w:rsidRPr="009C0D1F" w:rsidRDefault="009C0D1F" w:rsidP="009C0D1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0D1F">
              <w:rPr>
                <w:rFonts w:ascii="Arial" w:hAnsi="Arial" w:cs="Arial"/>
                <w:sz w:val="24"/>
                <w:szCs w:val="24"/>
              </w:rPr>
              <w:t>550019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6A694172" w14:textId="1FEC8B32" w:rsidR="009F226F" w:rsidRPr="009C0D1F" w:rsidRDefault="009F226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BD</w:t>
            </w:r>
            <w:r w:rsidR="009029B5" w:rsidRPr="009C0D1F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="009029B5" w:rsidRPr="009C0D1F">
              <w:rPr>
                <w:rFonts w:ascii="Arial" w:hAnsi="Arial" w:cs="Arial"/>
                <w:bCs/>
                <w:sz w:val="24"/>
                <w:szCs w:val="24"/>
              </w:rPr>
              <w:t>pharmigen</w:t>
            </w:r>
            <w:proofErr w:type="spellEnd"/>
          </w:p>
        </w:tc>
        <w:tc>
          <w:tcPr>
            <w:tcW w:w="1310" w:type="dxa"/>
            <w:shd w:val="clear" w:color="auto" w:fill="auto"/>
            <w:vAlign w:val="center"/>
          </w:tcPr>
          <w:p w14:paraId="63008FEC" w14:textId="32FD87F4" w:rsidR="009F226F" w:rsidRPr="009C0D1F" w:rsidRDefault="009C0D1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Mouse</w:t>
            </w:r>
          </w:p>
        </w:tc>
      </w:tr>
      <w:tr w:rsidR="00FF0E5F" w:rsidRPr="009C0D1F" w14:paraId="79BCA5F7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41AB7168" w14:textId="237633D0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eastAsia="TimesNewRomanPSMT" w:hAnsi="Arial" w:cs="Arial"/>
                <w:kern w:val="0"/>
                <w:sz w:val="24"/>
                <w:szCs w:val="24"/>
              </w:rPr>
              <w:t>ERG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692A83BC" w14:textId="295333DA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97249S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1F0CC526" w14:textId="27B44DED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7F41454" w14:textId="64C394D3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</w:tr>
      <w:tr w:rsidR="00FF0E5F" w:rsidRPr="009C0D1F" w14:paraId="1042339F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5537F18F" w14:textId="614B7960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FLAG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5E3AEC77" w14:textId="64FEAEF5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F1804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158E7231" w14:textId="7F427860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Sigma</w:t>
            </w:r>
            <w:r w:rsidRPr="009C0D1F">
              <w:rPr>
                <w:rFonts w:ascii="Arial" w:hAnsi="Arial" w:cs="Arial"/>
                <w:bCs/>
                <w:color w:val="000000"/>
                <w:sz w:val="24"/>
                <w:szCs w:val="24"/>
              </w:rPr>
              <w:t>-Aldrich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4BF76EE" w14:textId="084F591B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Mouse</w:t>
            </w:r>
          </w:p>
        </w:tc>
      </w:tr>
      <w:tr w:rsidR="00FF0E5F" w:rsidRPr="009C0D1F" w14:paraId="577AAF93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56C32637" w14:textId="24DC024D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HA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79DE273" w14:textId="6B0BE799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3724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1F0520C8" w14:textId="79947C6C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2C76BAE" w14:textId="5FF04ABF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</w:tr>
      <w:tr w:rsidR="00A84C88" w:rsidRPr="009C0D1F" w14:paraId="0A9FA7F1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03361179" w14:textId="729A55D0" w:rsidR="00A84C88" w:rsidRPr="009C0D1F" w:rsidRDefault="00A84C88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PML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4C48FB2B" w14:textId="63AFD23F" w:rsidR="00A84C88" w:rsidRPr="009C0D1F" w:rsidRDefault="00A84C88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33156S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26D8718A" w14:textId="606E6266" w:rsidR="00A84C88" w:rsidRPr="009C0D1F" w:rsidRDefault="00A84C88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88893EC" w14:textId="1DB0BB9B" w:rsidR="00A84C88" w:rsidRPr="009C0D1F" w:rsidRDefault="00A84C88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</w:tr>
      <w:tr w:rsidR="001A656E" w:rsidRPr="009C0D1F" w14:paraId="0DEF1898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18AE918B" w14:textId="389D75F1" w:rsidR="001A656E" w:rsidRPr="009C0D1F" w:rsidRDefault="001A656E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SENP2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7C122DA0" w14:textId="0BC2667C" w:rsidR="001A656E" w:rsidRPr="009C0D1F" w:rsidRDefault="001A656E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sc-67075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606D52CD" w14:textId="3BE264E9" w:rsidR="001A656E" w:rsidRPr="009C0D1F" w:rsidRDefault="001A656E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Santa Cruz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D0E7017" w14:textId="77460B85" w:rsidR="001A656E" w:rsidRPr="009C0D1F" w:rsidRDefault="001A656E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</w:tr>
      <w:tr w:rsidR="00FF0E5F" w:rsidRPr="009C0D1F" w14:paraId="0E02D1CB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79B4C930" w14:textId="45C1CDB4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SENP3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27972901" w14:textId="2D6B103B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5591S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6D0CDADC" w14:textId="49ABDF50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1351F69" w14:textId="429C216A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</w:tr>
      <w:tr w:rsidR="00463762" w:rsidRPr="009C0D1F" w14:paraId="7657DA7C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3E46CF49" w14:textId="72D1A3DE" w:rsidR="00463762" w:rsidRPr="009C0D1F" w:rsidRDefault="00463762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SUMO2/3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3D8AEA2D" w14:textId="6F885DF4" w:rsidR="00463762" w:rsidRPr="009C0D1F" w:rsidRDefault="00463762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ab81371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1546A534" w14:textId="5D893F77" w:rsidR="00463762" w:rsidRPr="009C0D1F" w:rsidRDefault="00463762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Abcam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23C8219" w14:textId="7554B2BC" w:rsidR="00463762" w:rsidRPr="009C0D1F" w:rsidRDefault="00463762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Mouse</w:t>
            </w:r>
          </w:p>
        </w:tc>
      </w:tr>
      <w:tr w:rsidR="00FF0E5F" w:rsidRPr="009C0D1F" w14:paraId="2DE1F097" w14:textId="77777777" w:rsidTr="001A656E">
        <w:trPr>
          <w:jc w:val="center"/>
        </w:trPr>
        <w:tc>
          <w:tcPr>
            <w:tcW w:w="2435" w:type="dxa"/>
            <w:shd w:val="clear" w:color="auto" w:fill="auto"/>
            <w:vAlign w:val="center"/>
          </w:tcPr>
          <w:p w14:paraId="46EAFB48" w14:textId="7464ACC6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Ubiquitin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3FB6DE16" w14:textId="5794C3F2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3933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6572BF2B" w14:textId="5B0AC22C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Cell Signaling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E1CB1E7" w14:textId="0077E63B" w:rsidR="00FF0E5F" w:rsidRPr="009C0D1F" w:rsidRDefault="00FF0E5F" w:rsidP="009C0D1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0D1F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</w:tr>
    </w:tbl>
    <w:p w14:paraId="5AE82BC2" w14:textId="77777777" w:rsidR="002750B8" w:rsidRPr="009C0D1F" w:rsidRDefault="002750B8" w:rsidP="009C0D1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2750B8" w:rsidRPr="009C0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73AE6C" w14:textId="77777777" w:rsidR="00A5641E" w:rsidRDefault="00A5641E" w:rsidP="00C57436">
      <w:r>
        <w:separator/>
      </w:r>
    </w:p>
  </w:endnote>
  <w:endnote w:type="continuationSeparator" w:id="0">
    <w:p w14:paraId="5FF5E2A3" w14:textId="77777777" w:rsidR="00A5641E" w:rsidRDefault="00A5641E" w:rsidP="00C57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AB194" w14:textId="77777777" w:rsidR="00A5641E" w:rsidRDefault="00A5641E" w:rsidP="00C57436">
      <w:r>
        <w:separator/>
      </w:r>
    </w:p>
  </w:footnote>
  <w:footnote w:type="continuationSeparator" w:id="0">
    <w:p w14:paraId="0CF6EC2D" w14:textId="77777777" w:rsidR="00A5641E" w:rsidRDefault="00A5641E" w:rsidP="00C57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CED"/>
    <w:rsid w:val="001A656E"/>
    <w:rsid w:val="00206FF9"/>
    <w:rsid w:val="002750B8"/>
    <w:rsid w:val="002A2C93"/>
    <w:rsid w:val="002D3962"/>
    <w:rsid w:val="00312D38"/>
    <w:rsid w:val="00386791"/>
    <w:rsid w:val="004455DF"/>
    <w:rsid w:val="00463762"/>
    <w:rsid w:val="00507498"/>
    <w:rsid w:val="005765A8"/>
    <w:rsid w:val="00614416"/>
    <w:rsid w:val="0068753E"/>
    <w:rsid w:val="009029B5"/>
    <w:rsid w:val="009C0D1F"/>
    <w:rsid w:val="009F226F"/>
    <w:rsid w:val="00A37C3A"/>
    <w:rsid w:val="00A5641E"/>
    <w:rsid w:val="00A84C88"/>
    <w:rsid w:val="00C36CED"/>
    <w:rsid w:val="00C57436"/>
    <w:rsid w:val="00D5037D"/>
    <w:rsid w:val="00D53B9E"/>
    <w:rsid w:val="00D932D6"/>
    <w:rsid w:val="00DA4685"/>
    <w:rsid w:val="00DB1D72"/>
    <w:rsid w:val="00E8048F"/>
    <w:rsid w:val="00E844E2"/>
    <w:rsid w:val="00EE5F30"/>
    <w:rsid w:val="00FE0BCD"/>
    <w:rsid w:val="00FF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F5EA1"/>
  <w15:chartTrackingRefBased/>
  <w15:docId w15:val="{886049EA-806E-4AAD-8943-782BA11D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7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74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7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7436"/>
    <w:rPr>
      <w:sz w:val="18"/>
      <w:szCs w:val="18"/>
    </w:rPr>
  </w:style>
  <w:style w:type="character" w:styleId="a7">
    <w:name w:val="Hyperlink"/>
    <w:uiPriority w:val="99"/>
    <w:unhideWhenUsed/>
    <w:rsid w:val="006144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ntegratedsci.com.au/brands/system-biosciences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4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真真</dc:creator>
  <cp:keywords/>
  <dc:description/>
  <cp:lastModifiedBy>qyt</cp:lastModifiedBy>
  <cp:revision>15</cp:revision>
  <dcterms:created xsi:type="dcterms:W3CDTF">2021-02-06T08:53:00Z</dcterms:created>
  <dcterms:modified xsi:type="dcterms:W3CDTF">2021-02-08T06:27:00Z</dcterms:modified>
</cp:coreProperties>
</file>